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F53A" w14:textId="1D14D1F9" w:rsidR="00BE66CF" w:rsidRPr="00F906CF" w:rsidRDefault="00BE66CF" w:rsidP="00BE66CF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>Supplementary Table 1</w:t>
      </w:r>
      <w:r w:rsidR="00171D34">
        <w:rPr>
          <w:rFonts w:asciiTheme="minorHAnsi" w:hAnsiTheme="minorHAnsi" w:cstheme="minorHAnsi"/>
          <w:b/>
          <w:bCs/>
          <w:lang w:val="en-US"/>
        </w:rPr>
        <w:t>1</w:t>
      </w:r>
      <w:r w:rsidRPr="00F906CF">
        <w:rPr>
          <w:rFonts w:asciiTheme="minorHAnsi" w:hAnsiTheme="minorHAnsi" w:cstheme="minorHAnsi"/>
          <w:b/>
          <w:bCs/>
          <w:lang w:val="en-US"/>
        </w:rPr>
        <w:t>s: Cases of technical problems/failures of the MSE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from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  <w:r w:rsidR="00117A7C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  <w:r w:rsidR="00117A7C" w:rsidRPr="00117A7C">
        <w:rPr>
          <w:rFonts w:asciiTheme="minorHAnsi" w:hAnsiTheme="minorHAnsi" w:cstheme="minorHAnsi"/>
          <w:b/>
          <w:bCs/>
          <w:color w:val="000000" w:themeColor="text1"/>
          <w:highlight w:val="yellow"/>
          <w:lang w:val="en-US"/>
        </w:rPr>
        <w:t>(all indications)</w:t>
      </w:r>
    </w:p>
    <w:p w14:paraId="75427414" w14:textId="77777777" w:rsidR="00BE66CF" w:rsidRPr="00F906CF" w:rsidRDefault="00BE66CF" w:rsidP="00BE66CF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3"/>
        <w:gridCol w:w="1021"/>
        <w:gridCol w:w="2260"/>
        <w:gridCol w:w="1701"/>
        <w:gridCol w:w="1276"/>
        <w:gridCol w:w="2115"/>
      </w:tblGrid>
      <w:tr w:rsidR="00BE66CF" w:rsidRPr="00F906CF" w14:paraId="10326162" w14:textId="77777777" w:rsidTr="008E1B29">
        <w:tc>
          <w:tcPr>
            <w:tcW w:w="683" w:type="dxa"/>
            <w:shd w:val="clear" w:color="auto" w:fill="E7E6E6" w:themeFill="background2"/>
          </w:tcPr>
          <w:p w14:paraId="116C2472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shd w:val="clear" w:color="auto" w:fill="E7E6E6" w:themeFill="background2"/>
          </w:tcPr>
          <w:p w14:paraId="7CBEE295" w14:textId="77777777" w:rsidR="00BE66CF" w:rsidRPr="00F906CF" w:rsidRDefault="00BE66C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2260" w:type="dxa"/>
            <w:shd w:val="clear" w:color="auto" w:fill="E7E6E6" w:themeFill="background2"/>
            <w:vAlign w:val="center"/>
          </w:tcPr>
          <w:p w14:paraId="42075EAC" w14:textId="77777777" w:rsidR="00BE66CF" w:rsidRPr="00F906CF" w:rsidRDefault="00BE66C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FC7BFBB" w14:textId="77777777" w:rsidR="00BE66CF" w:rsidRPr="00F906CF" w:rsidRDefault="00BE66C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D133B35" w14:textId="77777777" w:rsidR="00BE66CF" w:rsidRPr="00F906CF" w:rsidRDefault="00BE66C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ccurrence</w:t>
            </w:r>
          </w:p>
        </w:tc>
        <w:tc>
          <w:tcPr>
            <w:tcW w:w="2115" w:type="dxa"/>
            <w:shd w:val="clear" w:color="auto" w:fill="E7E6E6" w:themeFill="background2"/>
            <w:vAlign w:val="center"/>
          </w:tcPr>
          <w:p w14:paraId="05D324AB" w14:textId="77777777" w:rsidR="00BE66CF" w:rsidRPr="00F906CF" w:rsidRDefault="00BE66C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</w:tr>
      <w:tr w:rsidR="00BE66CF" w:rsidRPr="00F906CF" w14:paraId="40B78214" w14:textId="77777777" w:rsidTr="008E1B29">
        <w:tc>
          <w:tcPr>
            <w:tcW w:w="683" w:type="dxa"/>
            <w:shd w:val="clear" w:color="auto" w:fill="E7E6E6" w:themeFill="background2"/>
          </w:tcPr>
          <w:p w14:paraId="77CE94FC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57</w:t>
            </w:r>
          </w:p>
        </w:tc>
        <w:tc>
          <w:tcPr>
            <w:tcW w:w="1021" w:type="dxa"/>
          </w:tcPr>
          <w:p w14:paraId="4B368414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0575C8EA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ntion of the spiral</w:t>
            </w:r>
          </w:p>
        </w:tc>
        <w:tc>
          <w:tcPr>
            <w:tcW w:w="1701" w:type="dxa"/>
          </w:tcPr>
          <w:p w14:paraId="12A95DBA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067D5C33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1246C9C7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 removal</w:t>
            </w:r>
          </w:p>
        </w:tc>
      </w:tr>
      <w:tr w:rsidR="00BE66CF" w:rsidRPr="00F906CF" w14:paraId="39370AFD" w14:textId="77777777" w:rsidTr="008E1B29">
        <w:tc>
          <w:tcPr>
            <w:tcW w:w="683" w:type="dxa"/>
            <w:shd w:val="clear" w:color="auto" w:fill="E7E6E6" w:themeFill="background2"/>
          </w:tcPr>
          <w:p w14:paraId="5B06083D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69</w:t>
            </w:r>
          </w:p>
        </w:tc>
        <w:tc>
          <w:tcPr>
            <w:tcW w:w="1021" w:type="dxa"/>
          </w:tcPr>
          <w:p w14:paraId="1176F73C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1BF781EE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ntion of the spiral</w:t>
            </w:r>
          </w:p>
        </w:tc>
        <w:tc>
          <w:tcPr>
            <w:tcW w:w="1701" w:type="dxa"/>
          </w:tcPr>
          <w:p w14:paraId="014045BB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19BFC83D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6D719391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ual removal</w:t>
            </w:r>
          </w:p>
        </w:tc>
      </w:tr>
      <w:tr w:rsidR="00BE66CF" w:rsidRPr="00F906CF" w14:paraId="72BFE7EE" w14:textId="77777777" w:rsidTr="008E1B29">
        <w:tc>
          <w:tcPr>
            <w:tcW w:w="683" w:type="dxa"/>
            <w:shd w:val="clear" w:color="auto" w:fill="E7E6E6" w:themeFill="background2"/>
          </w:tcPr>
          <w:p w14:paraId="0FAD5DF6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 81</w:t>
            </w:r>
          </w:p>
        </w:tc>
        <w:tc>
          <w:tcPr>
            <w:tcW w:w="1021" w:type="dxa"/>
          </w:tcPr>
          <w:p w14:paraId="08FA55E0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06BD2C00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ntion of the spiral</w:t>
            </w:r>
          </w:p>
        </w:tc>
        <w:tc>
          <w:tcPr>
            <w:tcW w:w="1701" w:type="dxa"/>
          </w:tcPr>
          <w:p w14:paraId="224DA344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177D2213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3690F97C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 removal</w:t>
            </w:r>
          </w:p>
        </w:tc>
      </w:tr>
      <w:tr w:rsidR="00BE66CF" w:rsidRPr="00F906CF" w14:paraId="1CCF65E1" w14:textId="77777777" w:rsidTr="008E1B29">
        <w:tc>
          <w:tcPr>
            <w:tcW w:w="683" w:type="dxa"/>
            <w:shd w:val="clear" w:color="auto" w:fill="E7E6E6" w:themeFill="background2"/>
          </w:tcPr>
          <w:p w14:paraId="47318627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46</w:t>
            </w:r>
          </w:p>
        </w:tc>
        <w:tc>
          <w:tcPr>
            <w:tcW w:w="1021" w:type="dxa"/>
          </w:tcPr>
          <w:p w14:paraId="51F46733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2827F1FC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ntion of the spiral</w:t>
            </w:r>
          </w:p>
        </w:tc>
        <w:tc>
          <w:tcPr>
            <w:tcW w:w="1701" w:type="dxa"/>
          </w:tcPr>
          <w:p w14:paraId="1F7B1DF3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5138BF1B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090841C2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 removal</w:t>
            </w:r>
          </w:p>
        </w:tc>
      </w:tr>
      <w:tr w:rsidR="00BE66CF" w:rsidRPr="00F906CF" w14:paraId="2572A985" w14:textId="77777777" w:rsidTr="008E1B29">
        <w:tc>
          <w:tcPr>
            <w:tcW w:w="683" w:type="dxa"/>
            <w:shd w:val="clear" w:color="auto" w:fill="E7E6E6" w:themeFill="background2"/>
          </w:tcPr>
          <w:p w14:paraId="5B841744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30</w:t>
            </w:r>
          </w:p>
        </w:tc>
        <w:tc>
          <w:tcPr>
            <w:tcW w:w="1021" w:type="dxa"/>
          </w:tcPr>
          <w:p w14:paraId="757D842F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6B450245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ntion of the spiral</w:t>
            </w:r>
          </w:p>
        </w:tc>
        <w:tc>
          <w:tcPr>
            <w:tcW w:w="1701" w:type="dxa"/>
          </w:tcPr>
          <w:p w14:paraId="5175135E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1374D232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03B081DD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 removal</w:t>
            </w:r>
          </w:p>
        </w:tc>
      </w:tr>
      <w:tr w:rsidR="00BE66CF" w:rsidRPr="00F906CF" w14:paraId="5B5C7214" w14:textId="77777777" w:rsidTr="008E1B29">
        <w:tc>
          <w:tcPr>
            <w:tcW w:w="683" w:type="dxa"/>
            <w:shd w:val="clear" w:color="auto" w:fill="E7E6E6" w:themeFill="background2"/>
          </w:tcPr>
          <w:p w14:paraId="3ADE0991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75</w:t>
            </w:r>
          </w:p>
        </w:tc>
        <w:tc>
          <w:tcPr>
            <w:tcW w:w="1021" w:type="dxa"/>
          </w:tcPr>
          <w:p w14:paraId="7321C6A1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71CE0F36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tachment of the spiral</w:t>
            </w:r>
          </w:p>
        </w:tc>
        <w:tc>
          <w:tcPr>
            <w:tcW w:w="1701" w:type="dxa"/>
          </w:tcPr>
          <w:p w14:paraId="092A8D39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407867E6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6636B220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ryngoscopic</w:t>
            </w:r>
            <w:proofErr w:type="spellEnd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moval</w:t>
            </w:r>
          </w:p>
        </w:tc>
      </w:tr>
      <w:tr w:rsidR="00BE66CF" w:rsidRPr="00F906CF" w14:paraId="15D27DA5" w14:textId="77777777" w:rsidTr="008E1B29">
        <w:tc>
          <w:tcPr>
            <w:tcW w:w="683" w:type="dxa"/>
            <w:shd w:val="clear" w:color="auto" w:fill="E7E6E6" w:themeFill="background2"/>
          </w:tcPr>
          <w:p w14:paraId="04915E28" w14:textId="77777777" w:rsidR="00BE66CF" w:rsidRPr="00F906CF" w:rsidRDefault="00BE66C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 82</w:t>
            </w:r>
          </w:p>
        </w:tc>
        <w:tc>
          <w:tcPr>
            <w:tcW w:w="1021" w:type="dxa"/>
          </w:tcPr>
          <w:p w14:paraId="57D5E5CB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260" w:type="dxa"/>
          </w:tcPr>
          <w:p w14:paraId="43DD7E9A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tachment of the spiral</w:t>
            </w:r>
          </w:p>
        </w:tc>
        <w:tc>
          <w:tcPr>
            <w:tcW w:w="1701" w:type="dxa"/>
          </w:tcPr>
          <w:p w14:paraId="234EBC54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esophagus</w:t>
            </w:r>
          </w:p>
        </w:tc>
        <w:tc>
          <w:tcPr>
            <w:tcW w:w="1276" w:type="dxa"/>
          </w:tcPr>
          <w:p w14:paraId="1E9BA8F3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2115" w:type="dxa"/>
          </w:tcPr>
          <w:p w14:paraId="54AD423A" w14:textId="77777777" w:rsidR="00BE66CF" w:rsidRPr="00F906CF" w:rsidRDefault="00BE66C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ual removal</w:t>
            </w:r>
          </w:p>
        </w:tc>
      </w:tr>
    </w:tbl>
    <w:p w14:paraId="472ADCDC" w14:textId="77777777" w:rsidR="00BE66CF" w:rsidRPr="00F906CF" w:rsidRDefault="00BE66CF" w:rsidP="00BE66CF">
      <w:pPr>
        <w:rPr>
          <w:rFonts w:asciiTheme="minorHAnsi" w:hAnsiTheme="minorHAnsi" w:cstheme="minorHAnsi"/>
          <w:lang w:val="en-US"/>
        </w:rPr>
      </w:pPr>
    </w:p>
    <w:p w14:paraId="5267CD6C" w14:textId="77777777" w:rsidR="00BE66CF" w:rsidRPr="00F906CF" w:rsidRDefault="00BE66CF" w:rsidP="00BE66CF">
      <w:pPr>
        <w:rPr>
          <w:rFonts w:asciiTheme="minorHAnsi" w:hAnsiTheme="minorHAnsi" w:cstheme="minorHAnsi"/>
          <w:lang w:val="en-US"/>
        </w:rPr>
      </w:pPr>
    </w:p>
    <w:p w14:paraId="7340787B" w14:textId="77777777" w:rsidR="00BE66CF" w:rsidRPr="00F906CF" w:rsidRDefault="00BE66CF" w:rsidP="00BE66CF">
      <w:pPr>
        <w:rPr>
          <w:rFonts w:asciiTheme="minorHAnsi" w:hAnsiTheme="minorHAnsi" w:cstheme="minorHAnsi"/>
          <w:lang w:val="en-US"/>
        </w:rPr>
      </w:pPr>
    </w:p>
    <w:p w14:paraId="05531544" w14:textId="77777777" w:rsidR="005F473A" w:rsidRPr="00BE66CF" w:rsidRDefault="005F473A" w:rsidP="00BE66CF"/>
    <w:sectPr w:rsidR="005F473A" w:rsidRPr="00BE66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117A7C"/>
    <w:rsid w:val="00133BB6"/>
    <w:rsid w:val="00171D34"/>
    <w:rsid w:val="00337881"/>
    <w:rsid w:val="003E2574"/>
    <w:rsid w:val="005F473A"/>
    <w:rsid w:val="00864517"/>
    <w:rsid w:val="00940DFF"/>
    <w:rsid w:val="00AE0F72"/>
    <w:rsid w:val="00BE66CF"/>
    <w:rsid w:val="00DE39AE"/>
    <w:rsid w:val="00E02860"/>
    <w:rsid w:val="00EA0281"/>
    <w:rsid w:val="00F74868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3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3</cp:revision>
  <dcterms:created xsi:type="dcterms:W3CDTF">2025-10-24T20:19:00Z</dcterms:created>
  <dcterms:modified xsi:type="dcterms:W3CDTF">2025-10-27T21:18:00Z</dcterms:modified>
</cp:coreProperties>
</file>